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697E" w:rsidRDefault="00A2697E" w:rsidP="00A2697E">
      <w:pPr>
        <w:spacing w:line="480" w:lineRule="auto"/>
      </w:pPr>
      <w:r w:rsidRPr="001B480F">
        <w:rPr>
          <w:b/>
        </w:rPr>
        <w:t xml:space="preserve">Supplementary Table </w:t>
      </w:r>
      <w:r>
        <w:rPr>
          <w:b/>
        </w:rPr>
        <w:t>4</w:t>
      </w:r>
    </w:p>
    <w:p w:rsidR="00A2697E" w:rsidRDefault="00A2697E" w:rsidP="00A2697E">
      <w:pPr>
        <w:spacing w:line="480" w:lineRule="auto"/>
      </w:pPr>
      <w:proofErr w:type="gramStart"/>
      <w:r>
        <w:t>Mantel tests for each mitochondrial gene.</w:t>
      </w:r>
      <w:proofErr w:type="gramEnd"/>
      <w:r>
        <w:t xml:space="preserve"> Mantel R: Mantel coefficient; p-val1: one-tailed p-value (H</w:t>
      </w:r>
      <w:r w:rsidRPr="001552E5">
        <w:rPr>
          <w:vertAlign w:val="subscript"/>
        </w:rPr>
        <w:t>o</w:t>
      </w:r>
      <w:r>
        <w:t>: R ≤ 0); p-val2: one-tailed p-value (H</w:t>
      </w:r>
      <w:r w:rsidRPr="001552E5">
        <w:rPr>
          <w:vertAlign w:val="subscript"/>
        </w:rPr>
        <w:t>o</w:t>
      </w:r>
      <w:r>
        <w:t>: R ≥ 0); p-val3: two-tailed p-value (H</w:t>
      </w:r>
      <w:r w:rsidRPr="001552E5">
        <w:rPr>
          <w:vertAlign w:val="subscript"/>
        </w:rPr>
        <w:t>o</w:t>
      </w:r>
      <w:r>
        <w:t xml:space="preserve">: R = 0); </w:t>
      </w:r>
      <w:proofErr w:type="spellStart"/>
      <w:r>
        <w:t>llim</w:t>
      </w:r>
      <w:proofErr w:type="spellEnd"/>
      <w:r>
        <w:t xml:space="preserve"> 2.5%: lower confidence limit; </w:t>
      </w:r>
      <w:proofErr w:type="spellStart"/>
      <w:r>
        <w:t>ulim</w:t>
      </w:r>
      <w:proofErr w:type="spellEnd"/>
      <w:r>
        <w:t>: upper confidence limit. P-values were calculated after 20000 permutations.</w:t>
      </w:r>
    </w:p>
    <w:p w:rsidR="00A2697E" w:rsidRDefault="00A2697E" w:rsidP="00A2697E"/>
    <w:tbl>
      <w:tblPr>
        <w:tblW w:w="94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40"/>
        <w:gridCol w:w="1300"/>
        <w:gridCol w:w="1300"/>
        <w:gridCol w:w="1300"/>
        <w:gridCol w:w="1340"/>
        <w:gridCol w:w="1520"/>
      </w:tblGrid>
      <w:tr w:rsidR="00A2697E" w:rsidRPr="00671878" w:rsidTr="00BE3071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2697E" w:rsidRPr="00671878" w:rsidRDefault="00A2697E" w:rsidP="00BE307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67187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2697E" w:rsidRPr="00671878" w:rsidRDefault="00A2697E" w:rsidP="00BE307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67187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Mantel 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2697E" w:rsidRPr="00671878" w:rsidRDefault="00A2697E" w:rsidP="00BE307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67187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p</w:t>
            </w:r>
            <w:proofErr w:type="gramEnd"/>
            <w:r w:rsidRPr="0067187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-val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2697E" w:rsidRPr="00671878" w:rsidRDefault="00A2697E" w:rsidP="00BE307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67187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p</w:t>
            </w:r>
            <w:proofErr w:type="gramEnd"/>
            <w:r w:rsidRPr="0067187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-val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2697E" w:rsidRPr="00671878" w:rsidRDefault="00A2697E" w:rsidP="00BE307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67187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p</w:t>
            </w:r>
            <w:proofErr w:type="gramEnd"/>
            <w:r w:rsidRPr="0067187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-val3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2697E" w:rsidRPr="00671878" w:rsidRDefault="00A2697E" w:rsidP="00BE307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7187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llim</w:t>
            </w:r>
            <w:proofErr w:type="spellEnd"/>
            <w:proofErr w:type="gramEnd"/>
            <w:r w:rsidRPr="0067187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2.5%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97E" w:rsidRPr="00671878" w:rsidRDefault="00A2697E" w:rsidP="00BE307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7187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ulim</w:t>
            </w:r>
            <w:proofErr w:type="spellEnd"/>
            <w:proofErr w:type="gramEnd"/>
            <w:r w:rsidRPr="0067187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97.5%</w:t>
            </w:r>
          </w:p>
        </w:tc>
      </w:tr>
      <w:tr w:rsidR="00A2697E" w:rsidRPr="00671878" w:rsidTr="00BE307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2697E" w:rsidRPr="00671878" w:rsidRDefault="00A2697E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7187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O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2697E" w:rsidRPr="00671878" w:rsidRDefault="00A2697E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7187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2697E" w:rsidRPr="00671878" w:rsidRDefault="00A2697E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7187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10</w:t>
            </w:r>
            <w:r w:rsidRPr="00014B3E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2697E" w:rsidRPr="00671878" w:rsidRDefault="00A2697E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7187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2697E" w:rsidRPr="00671878" w:rsidRDefault="00A2697E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7187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10</w:t>
            </w:r>
            <w:r w:rsidRPr="00014B3E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2697E" w:rsidRPr="00671878" w:rsidRDefault="00A2697E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7187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A2697E" w:rsidRPr="00671878" w:rsidRDefault="00A2697E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7187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13</w:t>
            </w:r>
          </w:p>
        </w:tc>
      </w:tr>
      <w:tr w:rsidR="00A2697E" w:rsidRPr="00671878" w:rsidTr="00BE307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97E" w:rsidRPr="00671878" w:rsidRDefault="00A2697E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7187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97E" w:rsidRPr="00671878" w:rsidRDefault="00A2697E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7187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97E" w:rsidRPr="00671878" w:rsidRDefault="00A2697E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7187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10</w:t>
            </w:r>
            <w:r w:rsidRPr="00014B3E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97E" w:rsidRPr="00671878" w:rsidRDefault="00A2697E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7187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97E" w:rsidRPr="00671878" w:rsidRDefault="00A2697E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7187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10</w:t>
            </w:r>
            <w:r w:rsidRPr="00014B3E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97E" w:rsidRPr="00671878" w:rsidRDefault="00A2697E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7187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97E" w:rsidRPr="00671878" w:rsidRDefault="00A2697E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7187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66</w:t>
            </w:r>
          </w:p>
        </w:tc>
      </w:tr>
      <w:tr w:rsidR="00A2697E" w:rsidRPr="00671878" w:rsidTr="00BE307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A2697E" w:rsidRPr="00671878" w:rsidRDefault="00A2697E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7187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A2697E" w:rsidRPr="00671878" w:rsidRDefault="00A2697E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7187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A2697E" w:rsidRPr="00671878" w:rsidRDefault="00A2697E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7187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10</w:t>
            </w:r>
            <w:r w:rsidRPr="00014B3E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A2697E" w:rsidRPr="00671878" w:rsidRDefault="00A2697E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7187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A2697E" w:rsidRPr="00671878" w:rsidRDefault="00A2697E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7187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10</w:t>
            </w:r>
            <w:r w:rsidRPr="00014B3E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A2697E" w:rsidRPr="00671878" w:rsidRDefault="00A2697E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7187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A2697E" w:rsidRPr="00671878" w:rsidRDefault="00A2697E" w:rsidP="00BE307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7187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28</w:t>
            </w:r>
          </w:p>
        </w:tc>
      </w:tr>
    </w:tbl>
    <w:p w:rsidR="00A2697E" w:rsidRPr="00014B3E" w:rsidRDefault="00A2697E" w:rsidP="00A2697E"/>
    <w:p w:rsidR="00FC72E0" w:rsidRDefault="00FC72E0">
      <w:bookmarkStart w:id="0" w:name="_GoBack"/>
      <w:bookmarkEnd w:id="0"/>
    </w:p>
    <w:sectPr w:rsidR="00FC72E0" w:rsidSect="00FC72E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97E"/>
    <w:rsid w:val="00A2697E"/>
    <w:rsid w:val="00FC7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2841B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97E"/>
    <w:rPr>
      <w:rFonts w:ascii="Arial" w:hAnsi="Arial"/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97E"/>
    <w:rPr>
      <w:rFonts w:ascii="Arial" w:hAnsi="Arial"/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29</Characters>
  <Application>Microsoft Macintosh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Roland</dc:creator>
  <cp:keywords/>
  <dc:description/>
  <cp:lastModifiedBy>Alexandre Roland</cp:lastModifiedBy>
  <cp:revision>1</cp:revision>
  <dcterms:created xsi:type="dcterms:W3CDTF">2017-09-22T09:08:00Z</dcterms:created>
  <dcterms:modified xsi:type="dcterms:W3CDTF">2017-09-22T09:08:00Z</dcterms:modified>
</cp:coreProperties>
</file>